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D14" w:rsidRPr="00B71056" w:rsidRDefault="00C25D14" w:rsidP="00C25D14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B7105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Pr="00B7105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5</w:t>
      </w:r>
      <w:r w:rsidRPr="00B7105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Pr="00B7105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</w:t>
      </w:r>
      <w:r w:rsidRPr="00B7105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itive selection sites </w:t>
      </w:r>
      <w:r w:rsidRPr="00B7105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or the MyD88 gene</w:t>
      </w:r>
      <w:r w:rsidRPr="00B7105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B7105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ased on</w:t>
      </w:r>
      <w:r w:rsidRPr="00B7105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EL </w:t>
      </w:r>
      <w:r w:rsidRPr="00B7105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nalysis</w:t>
      </w:r>
      <w:r w:rsidRPr="00B7105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5"/>
        <w:gridCol w:w="1015"/>
        <w:gridCol w:w="1015"/>
        <w:gridCol w:w="1015"/>
        <w:gridCol w:w="1016"/>
        <w:gridCol w:w="1016"/>
        <w:gridCol w:w="2430"/>
      </w:tblGrid>
      <w:tr w:rsidR="00C25D14" w:rsidRPr="00CD648F" w:rsidTr="00126BD6">
        <w:trPr>
          <w:trHeight w:val="312"/>
        </w:trPr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e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=β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imate of parameters(</w:t>
            </w:r>
            <w:r w:rsidRPr="00CD648F">
              <w:rPr>
                <w:rFonts w:ascii="Times New Roman" w:hAnsi="Times New Roman" w:cs="Times New Roman"/>
                <w:szCs w:val="21"/>
              </w:rPr>
              <w:t>ω</w:t>
            </w: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25D14" w:rsidRPr="00CD648F" w:rsidTr="00126BD6">
        <w:trPr>
          <w:trHeight w:val="276"/>
        </w:trPr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1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3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D14" w:rsidRPr="00CD648F" w:rsidRDefault="00C25D14" w:rsidP="00126B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4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</w:t>
            </w:r>
          </w:p>
        </w:tc>
      </w:tr>
    </w:tbl>
    <w:p w:rsidR="00946C66" w:rsidRDefault="00946C66"/>
    <w:sectPr w:rsidR="00946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DBB" w:rsidRDefault="006E3DBB" w:rsidP="00C25D14">
      <w:r>
        <w:separator/>
      </w:r>
    </w:p>
  </w:endnote>
  <w:endnote w:type="continuationSeparator" w:id="0">
    <w:p w:rsidR="006E3DBB" w:rsidRDefault="006E3DBB" w:rsidP="00C25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DBB" w:rsidRDefault="006E3DBB" w:rsidP="00C25D14">
      <w:r>
        <w:separator/>
      </w:r>
    </w:p>
  </w:footnote>
  <w:footnote w:type="continuationSeparator" w:id="0">
    <w:p w:rsidR="006E3DBB" w:rsidRDefault="006E3DBB" w:rsidP="00C25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C66"/>
    <w:rsid w:val="00036F6E"/>
    <w:rsid w:val="006E3DBB"/>
    <w:rsid w:val="00946C66"/>
    <w:rsid w:val="00B71056"/>
    <w:rsid w:val="00C2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D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D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D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D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>Microsoft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0-28T09:38:00Z</dcterms:created>
  <dcterms:modified xsi:type="dcterms:W3CDTF">2024-10-28T09:40:00Z</dcterms:modified>
</cp:coreProperties>
</file>